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1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RHEUMATIC AND IMMUNE-MEDIATED DISORDERS FOLLOWING BOTH AUTOLOGOUS AND ALLOGENIC STEM CELL TRANSPLANTATIO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Rheumatic Disorder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Rheumatoid arthrit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HLA-B27-associated spondyloarthropathy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Psoriasis and psoriatic arthrit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Undifferentiated spondyloarthropathy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Oligoarthrit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Eosinophilic fasciit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Vasculitis: ANCA-associated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nti-phospholipid antibody syndrome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vascular bone necrosi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Drug-induced: G-CSF-induced gout and acute arthriti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Immunune-mediated Disorder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utoimmune thyroid dysfunction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utoimmune cytopenias: Thrombotic thrombocytopenic-like purpura,</w:t>
      </w:r>
    </w:p>
    <w:p>
      <w:pPr>
        <w:pStyle w:val="Normal"/>
        <w:spacing w:lineRule="auto" w:line="360"/>
        <w:ind w:left="720" w:hanging="0"/>
        <w:rPr/>
      </w:pPr>
      <w:r>
        <w:rPr/>
        <w:t>Coombs positive hemolytic anemia, lymphopenia, Evans syndrome, thrombocytopeni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3:25:00Z</dcterms:created>
  <dc:creator>vkaria</dc:creator>
  <dc:description/>
  <cp:keywords/>
  <dc:language>en-US</dc:language>
  <cp:lastModifiedBy>vkaria</cp:lastModifiedBy>
  <dcterms:modified xsi:type="dcterms:W3CDTF">2010-06-22T13:25:00Z</dcterms:modified>
  <cp:revision>1</cp:revision>
  <dc:subject/>
  <dc:title>TABLE 1</dc:title>
</cp:coreProperties>
</file>